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DA41B6">
      <w:pPr>
        <w:pStyle w:val="3"/>
        <w:keepNext w:val="0"/>
        <w:keepLines w:val="0"/>
        <w:pageBreakBefore w:val="0"/>
        <w:widowControl/>
        <w:kinsoku w:val="0"/>
        <w:wordWrap/>
        <w:overflowPunct/>
        <w:topLinePunct w:val="0"/>
        <w:autoSpaceDE w:val="0"/>
        <w:autoSpaceDN w:val="0"/>
        <w:bidi w:val="0"/>
        <w:adjustRightInd w:val="0"/>
        <w:snapToGrid w:val="0"/>
        <w:spacing w:line="240" w:lineRule="auto"/>
        <w:textAlignment w:val="baseline"/>
        <w:rPr>
          <w:rFonts w:hint="default" w:eastAsia="宋体"/>
          <w:b/>
          <w:bCs/>
          <w:spacing w:val="-1"/>
          <w:u w:val="none" w:color="auto"/>
          <w:lang w:val="en-US" w:eastAsia="zh-CN"/>
        </w:rPr>
      </w:pPr>
      <w:r>
        <w:rPr>
          <w:rFonts w:hint="eastAsia" w:eastAsia="宋体"/>
          <w:b/>
          <w:bCs/>
          <w:spacing w:val="-1"/>
          <w:u w:val="none" w:color="auto"/>
          <w:lang w:val="en-US" w:eastAsia="zh-CN"/>
        </w:rPr>
        <w:t>Supplement 2</w:t>
      </w:r>
    </w:p>
    <w:p w14:paraId="67099812">
      <w:pPr>
        <w:pStyle w:val="3"/>
        <w:keepNext w:val="0"/>
        <w:keepLines w:val="0"/>
        <w:pageBreakBefore w:val="0"/>
        <w:widowControl/>
        <w:kinsoku w:val="0"/>
        <w:wordWrap/>
        <w:overflowPunct/>
        <w:topLinePunct w:val="0"/>
        <w:autoSpaceDE w:val="0"/>
        <w:autoSpaceDN w:val="0"/>
        <w:bidi w:val="0"/>
        <w:adjustRightInd w:val="0"/>
        <w:snapToGrid w:val="0"/>
        <w:spacing w:line="240" w:lineRule="auto"/>
        <w:textAlignment w:val="baseline"/>
        <w:rPr>
          <w:spacing w:val="-1"/>
          <w:u w:val="none" w:color="auto"/>
        </w:rPr>
      </w:pPr>
      <w:r>
        <w:rPr>
          <w:spacing w:val="-1"/>
          <w:u w:val="none" w:color="auto"/>
        </w:rPr>
        <w:t xml:space="preserve">Table </w:t>
      </w:r>
      <w:r>
        <w:rPr>
          <w:rFonts w:hint="eastAsia" w:eastAsia="宋体"/>
          <w:spacing w:val="-1"/>
          <w:u w:val="none" w:color="auto"/>
          <w:lang w:val="en-US" w:eastAsia="zh-CN"/>
        </w:rPr>
        <w:t>1</w:t>
      </w:r>
      <w:bookmarkStart w:id="0" w:name="_GoBack"/>
      <w:bookmarkEnd w:id="0"/>
      <w:r>
        <w:rPr>
          <w:rFonts w:hint="eastAsia" w:eastAsia="宋体"/>
          <w:spacing w:val="-1"/>
          <w:u w:val="none" w:color="auto"/>
          <w:lang w:val="en-US" w:eastAsia="zh-CN"/>
        </w:rPr>
        <w:t>,</w:t>
      </w:r>
      <w:r>
        <w:rPr>
          <w:spacing w:val="-1"/>
          <w:u w:val="none" w:color="auto"/>
        </w:rPr>
        <w:t>The search</w:t>
      </w:r>
      <w:r>
        <w:rPr>
          <w:spacing w:val="8"/>
          <w:u w:val="none" w:color="auto"/>
        </w:rPr>
        <w:t xml:space="preserve"> </w:t>
      </w:r>
      <w:r>
        <w:rPr>
          <w:spacing w:val="-1"/>
          <w:u w:val="none" w:color="auto"/>
        </w:rPr>
        <w:t>strategy</w:t>
      </w:r>
      <w:r>
        <w:rPr>
          <w:spacing w:val="11"/>
          <w:u w:val="none" w:color="auto"/>
        </w:rPr>
        <w:t xml:space="preserve"> </w:t>
      </w:r>
      <w:r>
        <w:rPr>
          <w:spacing w:val="-1"/>
          <w:u w:val="none" w:color="auto"/>
        </w:rPr>
        <w:t xml:space="preserve">for the respective database.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83"/>
        <w:gridCol w:w="7439"/>
      </w:tblGrid>
      <w:tr w14:paraId="377D1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single" w:color="auto" w:sz="12" w:space="0"/>
              <w:left w:val="nil"/>
              <w:bottom w:val="nil"/>
              <w:right w:val="nil"/>
            </w:tcBorders>
            <w:vAlign w:val="bottom"/>
          </w:tcPr>
          <w:p w14:paraId="1AD81BE7">
            <w:pPr>
              <w:pStyle w:val="3"/>
              <w:keepNext w:val="0"/>
              <w:keepLines w:val="0"/>
              <w:pageBreakBefore w:val="0"/>
              <w:widowControl/>
              <w:kinsoku w:val="0"/>
              <w:wordWrap/>
              <w:overflowPunct/>
              <w:topLinePunct w:val="0"/>
              <w:autoSpaceDE w:val="0"/>
              <w:autoSpaceDN w:val="0"/>
              <w:bidi w:val="0"/>
              <w:adjustRightInd w:val="0"/>
              <w:snapToGrid w:val="0"/>
              <w:spacing w:line="240" w:lineRule="auto"/>
              <w:jc w:val="left"/>
              <w:textAlignment w:val="top"/>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Database name</w:t>
            </w:r>
          </w:p>
        </w:tc>
        <w:tc>
          <w:tcPr>
            <w:tcW w:w="7439" w:type="dxa"/>
            <w:tcBorders>
              <w:top w:val="single" w:color="auto" w:sz="12" w:space="0"/>
              <w:left w:val="nil"/>
              <w:bottom w:val="nil"/>
              <w:right w:val="nil"/>
            </w:tcBorders>
            <w:vAlign w:val="bottom"/>
          </w:tcPr>
          <w:p w14:paraId="50186879">
            <w:pPr>
              <w:pStyle w:val="3"/>
              <w:keepNext w:val="0"/>
              <w:keepLines w:val="0"/>
              <w:pageBreakBefore w:val="0"/>
              <w:widowControl/>
              <w:kinsoku w:val="0"/>
              <w:wordWrap/>
              <w:overflowPunct/>
              <w:topLinePunct w:val="0"/>
              <w:autoSpaceDE w:val="0"/>
              <w:autoSpaceDN w:val="0"/>
              <w:bidi w:val="0"/>
              <w:adjustRightInd w:val="0"/>
              <w:snapToGrid w:val="0"/>
              <w:spacing w:line="240" w:lineRule="auto"/>
              <w:jc w:val="left"/>
              <w:textAlignment w:val="top"/>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Search strategies</w:t>
            </w:r>
          </w:p>
        </w:tc>
      </w:tr>
      <w:tr w14:paraId="660BE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single" w:color="auto" w:sz="12" w:space="0"/>
              <w:left w:val="nil"/>
              <w:bottom w:val="nil"/>
              <w:right w:val="nil"/>
            </w:tcBorders>
            <w:vAlign w:val="top"/>
          </w:tcPr>
          <w:p w14:paraId="08571CF1">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CNKI</w:t>
            </w:r>
          </w:p>
          <w:p w14:paraId="72ABDA6C">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single" w:color="auto" w:sz="12" w:space="0"/>
              <w:left w:val="nil"/>
              <w:bottom w:val="nil"/>
              <w:right w:val="nil"/>
            </w:tcBorders>
            <w:vAlign w:val="top"/>
          </w:tcPr>
          <w:p w14:paraId="2B2374A0">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TKA%=('高脂血症'+'高胆固醇血症'+'高脂蛋白血症'+'高甘油三酯血症'+'血脂过多'+'高脂血'+'血脂异常') AND TKA%=('血脂康'+'脂必妥'+'脂必泰'+'丹香清脂'+'荷丹'+'化滞柔肝'+'降脂灵'+'降脂通脉'+'绞股蓝总甙'+'绞股蓝总苷'+'壳脂'+'蒲参'+'血脂平'+'血滞通'+'丹田降脂'+'脂康'+'松龄血脉康'+'银丹心脑通'+'降脂通络'+'银杏叶'+'丹灯通脑') AND TKA%=('阿托伐他汀'+'立普妥') AND FT%=('随机'+'对照')</w:t>
            </w:r>
          </w:p>
          <w:p w14:paraId="124D2506">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spacing w:val="-1"/>
                <w:u w:val="none" w:color="auto"/>
                <w:vertAlign w:val="baseline"/>
              </w:rPr>
            </w:pPr>
          </w:p>
        </w:tc>
      </w:tr>
      <w:tr w14:paraId="57673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1AB7EF26">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Wanfang</w:t>
            </w:r>
          </w:p>
          <w:p w14:paraId="270D5B8A">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49E2280E">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spacing w:val="-1"/>
                <w:u w:val="none" w:color="auto"/>
                <w:vertAlign w:val="baseline"/>
              </w:rPr>
            </w:pPr>
            <w:r>
              <w:rPr>
                <w:rFonts w:hint="eastAsia"/>
                <w:spacing w:val="-1"/>
                <w:u w:val="none" w:color="auto"/>
                <w:vertAlign w:val="baseline"/>
              </w:rPr>
              <w:t>主题:("高脂血症" or "高胆固醇血症" or "高脂蛋白血症" or "高甘油三酯血症" or "血脂过多" or "高血脂" or "血脂异常") and 主题:("血脂康" or "脂必妥" or "脂必泰" or "丹香清脂" or "荷丹" or "化滞柔肝" or "降脂灵" or "降脂通脉" or "绞股蓝总甙" or "绞股蓝总苷" or "壳脂" or "蒲参" or "血脂平" or "血滞通" or "丹田降脂" or "脂康" or "松龄血脉康" or "银丹心脑通" or "降脂通络" or "银杏叶" or "丹灯通脑") and 主题:("阿托伐他汀" or "立普妥") and 全部:("随机" or "对照")</w:t>
            </w:r>
          </w:p>
          <w:p w14:paraId="32939F99">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spacing w:val="-1"/>
                <w:u w:val="none" w:color="auto"/>
                <w:vertAlign w:val="baseline"/>
              </w:rPr>
            </w:pPr>
          </w:p>
        </w:tc>
      </w:tr>
      <w:tr w14:paraId="4FFE9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780BCE17">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VIP</w:t>
            </w:r>
          </w:p>
          <w:p w14:paraId="39BFFBBD">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766846AB">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spacing w:val="-1"/>
                <w:u w:val="none" w:color="auto"/>
                <w:vertAlign w:val="baseline"/>
              </w:rPr>
            </w:pPr>
            <w:r>
              <w:rPr>
                <w:rFonts w:hint="eastAsia"/>
                <w:spacing w:val="-1"/>
                <w:u w:val="none" w:color="auto"/>
                <w:vertAlign w:val="baseline"/>
              </w:rPr>
              <w:t>(M=(</w:t>
            </w:r>
            <w:r>
              <w:rPr>
                <w:rFonts w:hint="eastAsia" w:eastAsia="宋体"/>
                <w:spacing w:val="-1"/>
                <w:u w:val="none" w:color="auto"/>
                <w:vertAlign w:val="baseline"/>
                <w:lang w:val="en-US" w:eastAsia="zh-CN"/>
              </w:rPr>
              <w:t>高脂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高胆固醇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高脂蛋白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高甘油三酯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血脂过多</w:t>
            </w:r>
            <w:r>
              <w:rPr>
                <w:rFonts w:hint="eastAsia"/>
                <w:spacing w:val="-1"/>
                <w:u w:val="none" w:color="auto"/>
                <w:vertAlign w:val="baseline"/>
              </w:rPr>
              <w:t xml:space="preserve"> or </w:t>
            </w:r>
            <w:r>
              <w:rPr>
                <w:rFonts w:hint="eastAsia" w:eastAsia="宋体"/>
                <w:spacing w:val="-1"/>
                <w:u w:val="none" w:color="auto"/>
                <w:vertAlign w:val="baseline"/>
                <w:lang w:val="en-US" w:eastAsia="zh-CN"/>
              </w:rPr>
              <w:t>高血脂</w:t>
            </w:r>
            <w:r>
              <w:rPr>
                <w:rFonts w:hint="eastAsia"/>
                <w:spacing w:val="-1"/>
                <w:u w:val="none" w:color="auto"/>
                <w:vertAlign w:val="baseline"/>
              </w:rPr>
              <w:t xml:space="preserve"> or </w:t>
            </w:r>
            <w:r>
              <w:rPr>
                <w:rFonts w:hint="eastAsia" w:eastAsia="宋体"/>
                <w:spacing w:val="-1"/>
                <w:u w:val="none" w:color="auto"/>
                <w:vertAlign w:val="baseline"/>
                <w:lang w:val="en-US" w:eastAsia="zh-CN"/>
              </w:rPr>
              <w:t>血脂异常</w:t>
            </w:r>
            <w:r>
              <w:rPr>
                <w:rFonts w:hint="eastAsia"/>
                <w:spacing w:val="-1"/>
                <w:u w:val="none" w:color="auto"/>
                <w:vertAlign w:val="baseline"/>
              </w:rPr>
              <w:t>) OR K=(</w:t>
            </w:r>
            <w:r>
              <w:rPr>
                <w:rFonts w:hint="eastAsia" w:eastAsia="宋体"/>
                <w:spacing w:val="-1"/>
                <w:u w:val="none" w:color="auto"/>
                <w:vertAlign w:val="baseline"/>
                <w:lang w:val="en-US" w:eastAsia="zh-CN"/>
              </w:rPr>
              <w:t>高脂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高胆固醇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高脂蛋白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高甘油三酯血症</w:t>
            </w:r>
            <w:r>
              <w:rPr>
                <w:rFonts w:hint="eastAsia"/>
                <w:spacing w:val="-1"/>
                <w:u w:val="none" w:color="auto"/>
                <w:vertAlign w:val="baseline"/>
              </w:rPr>
              <w:t xml:space="preserve"> or </w:t>
            </w:r>
            <w:r>
              <w:rPr>
                <w:rFonts w:hint="eastAsia" w:eastAsia="宋体"/>
                <w:spacing w:val="-1"/>
                <w:u w:val="none" w:color="auto"/>
                <w:vertAlign w:val="baseline"/>
                <w:lang w:val="en-US" w:eastAsia="zh-CN"/>
              </w:rPr>
              <w:t>血脂过多</w:t>
            </w:r>
            <w:r>
              <w:rPr>
                <w:rFonts w:hint="eastAsia"/>
                <w:spacing w:val="-1"/>
                <w:u w:val="none" w:color="auto"/>
                <w:vertAlign w:val="baseline"/>
              </w:rPr>
              <w:t xml:space="preserve"> or </w:t>
            </w:r>
            <w:r>
              <w:rPr>
                <w:rFonts w:hint="eastAsia" w:eastAsia="宋体"/>
                <w:spacing w:val="-1"/>
                <w:u w:val="none" w:color="auto"/>
                <w:vertAlign w:val="baseline"/>
                <w:lang w:val="en-US" w:eastAsia="zh-CN"/>
              </w:rPr>
              <w:t>高血脂</w:t>
            </w:r>
            <w:r>
              <w:rPr>
                <w:rFonts w:hint="eastAsia"/>
                <w:spacing w:val="-1"/>
                <w:u w:val="none" w:color="auto"/>
                <w:vertAlign w:val="baseline"/>
              </w:rPr>
              <w:t xml:space="preserve"> or </w:t>
            </w:r>
            <w:r>
              <w:rPr>
                <w:rFonts w:hint="eastAsia" w:eastAsia="宋体"/>
                <w:spacing w:val="-1"/>
                <w:u w:val="none" w:color="auto"/>
                <w:vertAlign w:val="baseline"/>
                <w:lang w:val="en-US" w:eastAsia="zh-CN"/>
              </w:rPr>
              <w:t>血脂异常</w:t>
            </w:r>
            <w:r>
              <w:rPr>
                <w:rFonts w:hint="eastAsia"/>
                <w:spacing w:val="-1"/>
                <w:u w:val="none" w:color="auto"/>
                <w:vertAlign w:val="baseline"/>
              </w:rPr>
              <w:t>)) and  (M=(血脂康 or 脂必妥 or 脂必泰 or 丹香清脂 or 荷丹 or 化滞柔肝 or 降脂灵 or 降脂通脉 or 绞股蓝总甙 or 绞股蓝总苷 or 壳脂 or 蒲参 or 血脂平 or 血滞通 or 丹田降脂 or 脂康 or 松龄血脉康 or 银丹心脑通 or 降脂通络 or 银杏叶 or 丹灯通脑) OR K=(血脂康 or 脂必妥 or 脂必泰 or 丹香清脂 or 荷丹 or 化滞柔肝 or 降脂灵 or 降脂通脉 or 绞股蓝总甙 or 绞股蓝总苷 or 壳脂 or 蒲参 or 血脂平 or 血滞通 or 丹田降脂 or 脂康 or 松龄血脉康 or 银丹心脑通 or 降脂通络 or 银杏叶 or 丹灯通脑)) and (M=(</w:t>
            </w:r>
            <w:r>
              <w:rPr>
                <w:rFonts w:hint="eastAsia" w:eastAsia="宋体"/>
                <w:spacing w:val="-1"/>
                <w:u w:val="none" w:color="auto"/>
                <w:vertAlign w:val="baseline"/>
                <w:lang w:val="en-US" w:eastAsia="zh-CN"/>
              </w:rPr>
              <w:t>阿托伐他汀</w:t>
            </w:r>
            <w:r>
              <w:rPr>
                <w:rFonts w:hint="eastAsia"/>
                <w:spacing w:val="-1"/>
                <w:u w:val="none" w:color="auto"/>
                <w:vertAlign w:val="baseline"/>
              </w:rPr>
              <w:t xml:space="preserve"> or </w:t>
            </w:r>
            <w:r>
              <w:rPr>
                <w:rFonts w:hint="eastAsia" w:eastAsia="宋体"/>
                <w:spacing w:val="-1"/>
                <w:u w:val="none" w:color="auto"/>
                <w:vertAlign w:val="baseline"/>
                <w:lang w:val="en-US" w:eastAsia="zh-CN"/>
              </w:rPr>
              <w:t>立普妥</w:t>
            </w:r>
            <w:r>
              <w:rPr>
                <w:rFonts w:hint="eastAsia"/>
                <w:spacing w:val="-1"/>
                <w:u w:val="none" w:color="auto"/>
                <w:vertAlign w:val="baseline"/>
              </w:rPr>
              <w:t>) OR K=(</w:t>
            </w:r>
            <w:r>
              <w:rPr>
                <w:rFonts w:hint="eastAsia" w:eastAsia="宋体"/>
                <w:spacing w:val="-1"/>
                <w:u w:val="none" w:color="auto"/>
                <w:vertAlign w:val="baseline"/>
                <w:lang w:val="en-US" w:eastAsia="zh-CN"/>
              </w:rPr>
              <w:t>阿托伐他汀</w:t>
            </w:r>
            <w:r>
              <w:rPr>
                <w:rFonts w:hint="eastAsia"/>
                <w:spacing w:val="-1"/>
                <w:u w:val="none" w:color="auto"/>
                <w:vertAlign w:val="baseline"/>
              </w:rPr>
              <w:t xml:space="preserve"> or </w:t>
            </w:r>
            <w:r>
              <w:rPr>
                <w:rFonts w:hint="eastAsia" w:eastAsia="宋体"/>
                <w:spacing w:val="-1"/>
                <w:u w:val="none" w:color="auto"/>
                <w:vertAlign w:val="baseline"/>
                <w:lang w:val="en-US" w:eastAsia="zh-CN"/>
              </w:rPr>
              <w:t>立普妥</w:t>
            </w:r>
            <w:r>
              <w:rPr>
                <w:rFonts w:hint="eastAsia"/>
                <w:spacing w:val="-1"/>
                <w:u w:val="none" w:color="auto"/>
                <w:vertAlign w:val="baseline"/>
              </w:rPr>
              <w:t>)) and U=(随机 or 对照)</w:t>
            </w:r>
          </w:p>
          <w:p w14:paraId="7E34575F">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spacing w:val="-1"/>
                <w:u w:val="none" w:color="auto"/>
                <w:vertAlign w:val="baseline"/>
              </w:rPr>
            </w:pPr>
          </w:p>
        </w:tc>
      </w:tr>
      <w:tr w14:paraId="4230ED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5A787B51">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SinoMed</w:t>
            </w:r>
          </w:p>
          <w:p w14:paraId="2A6B3BFA">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3EBEE855">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rPr>
                <w:rFonts w:hint="eastAsia" w:ascii="Times New Roman" w:hAnsi="Times New Roman" w:eastAsia="宋体" w:cs="Times New Roman"/>
                <w:snapToGrid w:val="0"/>
                <w:color w:val="000000"/>
                <w:kern w:val="0"/>
                <w:sz w:val="22"/>
                <w:szCs w:val="22"/>
                <w:lang w:val="en-US" w:eastAsia="zh-CN" w:bidi="ar"/>
              </w:rPr>
            </w:pPr>
            <w:r>
              <w:rPr>
                <w:rFonts w:hint="default" w:ascii="Times New Roman" w:hAnsi="Times New Roman" w:eastAsia="宋体" w:cs="Times New Roman"/>
                <w:snapToGrid w:val="0"/>
                <w:color w:val="000000"/>
                <w:kern w:val="0"/>
                <w:sz w:val="22"/>
                <w:szCs w:val="22"/>
                <w:lang w:val="en-US" w:eastAsia="zh-CN" w:bidi="ar"/>
              </w:rPr>
              <w:t>#1</w:t>
            </w:r>
            <w:r>
              <w:rPr>
                <w:rFonts w:hint="eastAsia" w:ascii="Times New Roman" w:hAnsi="Times New Roman" w:eastAsia="宋体" w:cs="Times New Roman"/>
                <w:snapToGrid w:val="0"/>
                <w:color w:val="000000"/>
                <w:kern w:val="0"/>
                <w:sz w:val="22"/>
                <w:szCs w:val="22"/>
                <w:lang w:val="en-US" w:eastAsia="zh-CN" w:bidi="ar"/>
              </w:rPr>
              <w:t>：高脂血症</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不加权</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扩展</w:t>
            </w:r>
            <w:r>
              <w:rPr>
                <w:rFonts w:hint="default" w:ascii="Times New Roman" w:hAnsi="Times New Roman" w:eastAsia="宋体" w:cs="Times New Roman"/>
                <w:snapToGrid w:val="0"/>
                <w:color w:val="000000"/>
                <w:kern w:val="0"/>
                <w:sz w:val="22"/>
                <w:szCs w:val="22"/>
                <w:lang w:val="en-US" w:eastAsia="zh-CN" w:bidi="ar"/>
              </w:rPr>
              <w:t>]</w:t>
            </w:r>
          </w:p>
          <w:p w14:paraId="274C3519">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rPr>
                <w:rFonts w:hint="default"/>
                <w:lang w:val="en-US"/>
              </w:rPr>
            </w:pPr>
            <w:r>
              <w:rPr>
                <w:rFonts w:hint="default" w:ascii="Times New Roman" w:hAnsi="Times New Roman" w:eastAsia="宋体" w:cs="Times New Roman"/>
                <w:snapToGrid w:val="0"/>
                <w:color w:val="000000"/>
                <w:kern w:val="0"/>
                <w:sz w:val="22"/>
                <w:szCs w:val="22"/>
                <w:lang w:val="en-US" w:eastAsia="zh-CN" w:bidi="ar"/>
              </w:rPr>
              <w:t>#2</w:t>
            </w:r>
            <w:r>
              <w:rPr>
                <w:rFonts w:hint="eastAsia"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高脂血症</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 OR</w:t>
            </w:r>
            <w:r>
              <w:rPr>
                <w:rFonts w:hint="eastAsia" w:ascii="Times New Roman" w:hAnsi="Times New Roman" w:eastAsia="宋体" w:cs="Times New Roman"/>
                <w:snapToGrid w:val="0"/>
                <w:color w:val="000000"/>
                <w:kern w:val="0"/>
                <w:sz w:val="22"/>
                <w:szCs w:val="22"/>
                <w:lang w:val="en-US" w:eastAsia="zh-CN" w:bidi="ar"/>
              </w:rPr>
              <w:t xml:space="preserve"> 高胆固醇血症</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 OR</w:t>
            </w:r>
            <w:r>
              <w:rPr>
                <w:rFonts w:hint="eastAsia" w:ascii="Times New Roman" w:hAnsi="Times New Roman" w:eastAsia="宋体" w:cs="Times New Roman"/>
                <w:snapToGrid w:val="0"/>
                <w:color w:val="000000"/>
                <w:kern w:val="0"/>
                <w:sz w:val="22"/>
                <w:szCs w:val="22"/>
                <w:lang w:val="en-US" w:eastAsia="zh-CN" w:bidi="ar"/>
              </w:rPr>
              <w:t xml:space="preserve"> 高脂蛋白血症</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 OR</w:t>
            </w:r>
            <w:r>
              <w:rPr>
                <w:rFonts w:hint="eastAsia" w:ascii="Times New Roman" w:hAnsi="Times New Roman" w:eastAsia="宋体" w:cs="Times New Roman"/>
                <w:snapToGrid w:val="0"/>
                <w:color w:val="000000"/>
                <w:kern w:val="0"/>
                <w:sz w:val="22"/>
                <w:szCs w:val="22"/>
                <w:lang w:val="en-US" w:eastAsia="zh-CN" w:bidi="ar"/>
              </w:rPr>
              <w:t xml:space="preserve"> 高甘油三酯血症</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 OR</w:t>
            </w:r>
            <w:r>
              <w:rPr>
                <w:rFonts w:hint="eastAsia" w:ascii="Times New Roman" w:hAnsi="Times New Roman" w:eastAsia="宋体" w:cs="Times New Roman"/>
                <w:snapToGrid w:val="0"/>
                <w:color w:val="000000"/>
                <w:kern w:val="0"/>
                <w:sz w:val="22"/>
                <w:szCs w:val="22"/>
                <w:lang w:val="en-US" w:eastAsia="zh-CN" w:bidi="ar"/>
              </w:rPr>
              <w:t xml:space="preserve"> 血脂过多</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 OR</w:t>
            </w:r>
            <w:r>
              <w:rPr>
                <w:rFonts w:hint="eastAsia" w:ascii="Times New Roman" w:hAnsi="Times New Roman" w:eastAsia="宋体" w:cs="Times New Roman"/>
                <w:snapToGrid w:val="0"/>
                <w:color w:val="000000"/>
                <w:kern w:val="0"/>
                <w:sz w:val="22"/>
                <w:szCs w:val="22"/>
                <w:lang w:val="en-US" w:eastAsia="zh-CN" w:bidi="ar"/>
              </w:rPr>
              <w:t xml:space="preserve"> 高血脂</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 OR</w:t>
            </w:r>
            <w:r>
              <w:rPr>
                <w:rFonts w:hint="eastAsia" w:ascii="Times New Roman" w:hAnsi="Times New Roman" w:eastAsia="宋体" w:cs="Times New Roman"/>
                <w:snapToGrid w:val="0"/>
                <w:color w:val="000000"/>
                <w:kern w:val="0"/>
                <w:sz w:val="22"/>
                <w:szCs w:val="22"/>
                <w:lang w:val="en-US" w:eastAsia="zh-CN" w:bidi="ar"/>
              </w:rPr>
              <w:t xml:space="preserve"> 血脂异常</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p>
          <w:p w14:paraId="30B5FE06">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rPr>
                <w:rFonts w:hint="default"/>
                <w:lang w:val="en-US"/>
              </w:rPr>
            </w:pPr>
            <w:r>
              <w:rPr>
                <w:rFonts w:hint="default" w:ascii="Times New Roman" w:hAnsi="Times New Roman" w:eastAsia="宋体" w:cs="Times New Roman"/>
                <w:snapToGrid w:val="0"/>
                <w:color w:val="000000"/>
                <w:kern w:val="0"/>
                <w:sz w:val="22"/>
                <w:szCs w:val="22"/>
                <w:lang w:val="en-US" w:eastAsia="zh-CN" w:bidi="ar"/>
              </w:rPr>
              <w:t>#3</w:t>
            </w:r>
            <w:r>
              <w:rPr>
                <w:rFonts w:hint="eastAsia" w:ascii="Times New Roman" w:hAnsi="Times New Roman" w:eastAsia="宋体" w:cs="Times New Roman"/>
                <w:snapToGrid w:val="0"/>
                <w:color w:val="000000"/>
                <w:kern w:val="0"/>
                <w:sz w:val="22"/>
                <w:szCs w:val="22"/>
                <w:lang w:val="en-US" w:eastAsia="zh-CN" w:bidi="ar"/>
              </w:rPr>
              <w:t>：#1 OR #2</w:t>
            </w:r>
          </w:p>
          <w:p w14:paraId="5795DEF9">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rPr>
                <w:rFonts w:hint="default" w:ascii="Times New Roman" w:hAnsi="Times New Roman" w:eastAsia="宋体" w:cs="Times New Roman"/>
                <w:snapToGrid w:val="0"/>
                <w:color w:val="000000"/>
                <w:kern w:val="0"/>
                <w:sz w:val="22"/>
                <w:szCs w:val="22"/>
                <w:lang w:val="en-US" w:eastAsia="zh-CN" w:bidi="ar"/>
              </w:rPr>
            </w:pPr>
            <w:r>
              <w:rPr>
                <w:rFonts w:hint="default" w:ascii="Times New Roman" w:hAnsi="Times New Roman" w:eastAsia="宋体" w:cs="Times New Roman"/>
                <w:snapToGrid w:val="0"/>
                <w:color w:val="000000"/>
                <w:kern w:val="0"/>
                <w:sz w:val="22"/>
                <w:szCs w:val="22"/>
                <w:lang w:val="en-US" w:eastAsia="zh-CN" w:bidi="ar"/>
              </w:rPr>
              <w:t>#4</w:t>
            </w:r>
            <w:r>
              <w:rPr>
                <w:rFonts w:hint="eastAsia" w:ascii="Times New Roman" w:hAnsi="Times New Roman" w:eastAsia="宋体" w:cs="Times New Roman"/>
                <w:snapToGrid w:val="0"/>
                <w:color w:val="000000"/>
                <w:kern w:val="0"/>
                <w:sz w:val="22"/>
                <w:szCs w:val="22"/>
                <w:lang w:val="en-US" w:eastAsia="zh-CN" w:bidi="ar"/>
              </w:rPr>
              <w:t>：血脂康</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脂必妥[常用字段:智能] OR 脂必泰</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丹香清脂</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荷丹</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化滞柔肝</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降脂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降脂通脉</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智</w:t>
            </w:r>
            <w:r>
              <w:rPr>
                <w:rFonts w:hint="eastAsia" w:ascii="宋体" w:hAnsi="宋体" w:eastAsia="宋体" w:cs="宋体"/>
                <w:snapToGrid w:val="0"/>
                <w:color w:val="000000"/>
                <w:kern w:val="0"/>
                <w:sz w:val="22"/>
                <w:szCs w:val="22"/>
                <w:lang w:val="en-US" w:eastAsia="zh-CN" w:bidi="ar"/>
              </w:rPr>
              <w:t>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绞股蓝总甙</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绞股蓝总苷</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壳脂</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蒲参</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血脂平</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血滞通</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丹田降脂</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脂康</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松龄血脉康</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银丹心脑通</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降脂通络</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银杏叶</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丹灯通脑</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p>
          <w:p w14:paraId="6D411802">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rPr>
                <w:rFonts w:hint="default"/>
                <w:lang w:val="en-US"/>
              </w:rPr>
            </w:pPr>
            <w:r>
              <w:rPr>
                <w:rFonts w:hint="default" w:ascii="Times New Roman" w:hAnsi="Times New Roman" w:eastAsia="宋体" w:cs="Times New Roman"/>
                <w:snapToGrid w:val="0"/>
                <w:color w:val="000000"/>
                <w:kern w:val="0"/>
                <w:sz w:val="22"/>
                <w:szCs w:val="22"/>
                <w:lang w:val="en-US" w:eastAsia="zh-CN" w:bidi="ar"/>
              </w:rPr>
              <w:t>#5</w:t>
            </w:r>
            <w:r>
              <w:rPr>
                <w:rFonts w:hint="eastAsia" w:ascii="Times New Roman" w:hAnsi="Times New Roman" w:eastAsia="宋体" w:cs="Times New Roman"/>
                <w:snapToGrid w:val="0"/>
                <w:color w:val="000000"/>
                <w:kern w:val="0"/>
                <w:sz w:val="22"/>
                <w:szCs w:val="22"/>
                <w:lang w:val="en-US" w:eastAsia="zh-CN" w:bidi="ar"/>
              </w:rPr>
              <w:t>：阿托伐他汀</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 OR</w:t>
            </w:r>
            <w:r>
              <w:rPr>
                <w:rFonts w:hint="eastAsia" w:ascii="Times New Roman" w:hAnsi="Times New Roman" w:eastAsia="宋体" w:cs="Times New Roman"/>
                <w:snapToGrid w:val="0"/>
                <w:color w:val="000000"/>
                <w:kern w:val="0"/>
                <w:sz w:val="22"/>
                <w:szCs w:val="22"/>
                <w:lang w:val="en-US" w:eastAsia="zh-CN" w:bidi="ar"/>
              </w:rPr>
              <w:t xml:space="preserve"> 立普妥</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p>
          <w:p w14:paraId="682C17B2">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rPr>
                <w:rFonts w:hint="default" w:ascii="Times New Roman" w:hAnsi="Times New Roman" w:eastAsia="宋体" w:cs="Times New Roman"/>
                <w:snapToGrid w:val="0"/>
                <w:color w:val="000000"/>
                <w:kern w:val="0"/>
                <w:sz w:val="22"/>
                <w:szCs w:val="22"/>
                <w:lang w:val="en-US" w:eastAsia="zh-CN" w:bidi="ar"/>
              </w:rPr>
            </w:pPr>
            <w:r>
              <w:rPr>
                <w:rFonts w:hint="eastAsia" w:ascii="Times New Roman" w:hAnsi="Times New Roman" w:eastAsia="宋体" w:cs="Times New Roman"/>
                <w:snapToGrid w:val="0"/>
                <w:color w:val="000000"/>
                <w:kern w:val="0"/>
                <w:sz w:val="22"/>
                <w:szCs w:val="22"/>
                <w:lang w:val="en-US" w:eastAsia="zh-CN" w:bidi="ar"/>
              </w:rPr>
              <w:t>#6：</w:t>
            </w:r>
            <w:r>
              <w:rPr>
                <w:rFonts w:hint="eastAsia" w:ascii="宋体" w:hAnsi="宋体" w:eastAsia="宋体" w:cs="宋体"/>
                <w:snapToGrid w:val="0"/>
                <w:color w:val="000000"/>
                <w:kern w:val="0"/>
                <w:sz w:val="22"/>
                <w:szCs w:val="22"/>
                <w:lang w:val="en-US" w:eastAsia="zh-CN" w:bidi="ar"/>
              </w:rPr>
              <w:t>随机</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全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r>
              <w:rPr>
                <w:rFonts w:hint="eastAsia" w:ascii="Times New Roman" w:hAnsi="Times New Roman" w:eastAsia="宋体" w:cs="Times New Roman"/>
                <w:snapToGrid w:val="0"/>
                <w:color w:val="000000"/>
                <w:kern w:val="0"/>
                <w:sz w:val="22"/>
                <w:szCs w:val="22"/>
                <w:lang w:val="en-US" w:eastAsia="zh-CN" w:bidi="ar"/>
              </w:rPr>
              <w:t xml:space="preserve"> OR 对照</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常用字段</w:t>
            </w:r>
            <w:r>
              <w:rPr>
                <w:rFonts w:hint="default" w:ascii="Times New Roman" w:hAnsi="Times New Roman" w:eastAsia="宋体" w:cs="Times New Roman"/>
                <w:snapToGrid w:val="0"/>
                <w:color w:val="000000"/>
                <w:kern w:val="0"/>
                <w:sz w:val="22"/>
                <w:szCs w:val="22"/>
                <w:lang w:val="en-US" w:eastAsia="zh-CN" w:bidi="ar"/>
              </w:rPr>
              <w:t>:</w:t>
            </w:r>
            <w:r>
              <w:rPr>
                <w:rFonts w:hint="eastAsia" w:ascii="宋体" w:hAnsi="宋体" w:eastAsia="宋体" w:cs="宋体"/>
                <w:snapToGrid w:val="0"/>
                <w:color w:val="000000"/>
                <w:kern w:val="0"/>
                <w:sz w:val="22"/>
                <w:szCs w:val="22"/>
                <w:lang w:val="en-US" w:eastAsia="zh-CN" w:bidi="ar"/>
              </w:rPr>
              <w:t>智能</w:t>
            </w:r>
            <w:r>
              <w:rPr>
                <w:rFonts w:hint="default" w:ascii="Times New Roman" w:hAnsi="Times New Roman" w:eastAsia="宋体" w:cs="Times New Roman"/>
                <w:snapToGrid w:val="0"/>
                <w:color w:val="000000"/>
                <w:kern w:val="0"/>
                <w:sz w:val="22"/>
                <w:szCs w:val="22"/>
                <w:lang w:val="en-US" w:eastAsia="zh-CN" w:bidi="ar"/>
              </w:rPr>
              <w:t>]</w:t>
            </w:r>
          </w:p>
          <w:p w14:paraId="23429EE5">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7：#3 AND #4 AND #5 AND #6</w:t>
            </w:r>
          </w:p>
          <w:p w14:paraId="4B0C61AD">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rPr>
                <w:rFonts w:hint="default" w:eastAsia="宋体"/>
                <w:spacing w:val="-1"/>
                <w:u w:val="none" w:color="auto"/>
                <w:vertAlign w:val="baseline"/>
                <w:lang w:val="en-US" w:eastAsia="zh-CN"/>
              </w:rPr>
            </w:pPr>
          </w:p>
        </w:tc>
      </w:tr>
      <w:tr w14:paraId="5AF43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5B575029">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PubMed</w:t>
            </w:r>
          </w:p>
          <w:p w14:paraId="2D0A26F4">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0041BFF4">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1：(Hyperlipidemias[MeSH Terms]) OR (Hyperlipemia) OR (Hyperlipemias) OR (Hyperlipidemia) OR (Lipidemia) OR (Lipidemias) OR (Lipemia) OR (Lipemias) OR (Hypercholesterolemias) OR (High Cholesterol Levels) OR (Cholesterol Level, High) OR (Cholesterol Levels, High) OR (High Cholesterol Level) OR (Level, High Cholesterol) OR (Levels, High Cholesterol) OR (Elevated Cholesterol) OR (Cholesterol, Elevated) OR (Cholesterols, Elevated) OR (Elevated Cholesterols) OR (Hypercholesteremia) OR (Hypercholesteremias)</w:t>
            </w:r>
          </w:p>
          <w:p w14:paraId="418425EF">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2：(Xuezhikang OR Zhibituo OR Zhibitai OR Danxiangqingzhi OR Hedan OR Huazhirougan OR Jiangzhiling OR Jiangzhitongmai OR gypenosides OR gypenosides OR shell fat OR Pushen OR Xuezhiping OR Dantianjiangzhi OR Songlingxuemaikang OR Yindanxinnaotong OR Jiangzhitongluo OR Yinxingye OR Dandengtongnao)</w:t>
            </w:r>
          </w:p>
          <w:p w14:paraId="09895F60">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3：(Atorvastatin[MeSH Terms]) OR ((3R,5R)-7-(2-(4-Fluorophenyl)-5-isopropyl-3-phenyl-4-(phenylcarbamoyl)-1H-pyrrol-1-yl)-3,5-dihydroxyheptanoic acid) OR (Atorvastatin Calcium) OR (Atorvastatin, Calcium Salt) OR (Liptonorm) OR (Lipitor) OR (Atorvastatin Calcium Hydrate) OR (Atorvastatin Calcium Anhydrous) OR (CI 981) OR (CI-981) OR (CI981) OR (Atorvastatin Calcium Trihydrate)</w:t>
            </w:r>
          </w:p>
          <w:p w14:paraId="08D2ED57">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4：(Randomized Controlled Trial [Publication Type]) OR (Randomized Controlled Trials as Topic[MeSH Terms]) OR (Randomized Controlled Trials)</w:t>
            </w:r>
          </w:p>
          <w:p w14:paraId="094707E4">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5：#1 AND #2 AND #3 AND #4</w:t>
            </w:r>
          </w:p>
          <w:p w14:paraId="221E4225">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r>
      <w:tr w14:paraId="40506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51E71512">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Cochrane Library</w:t>
            </w:r>
          </w:p>
          <w:p w14:paraId="1C960F78">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69FF9639">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1</w:t>
            </w:r>
            <w:r>
              <w:rPr>
                <w:rFonts w:hint="eastAsia" w:eastAsia="宋体"/>
                <w:spacing w:val="-1"/>
                <w:u w:val="none" w:color="auto"/>
                <w:vertAlign w:val="baseline"/>
                <w:lang w:val="en-US" w:eastAsia="zh-CN"/>
              </w:rPr>
              <w:tab/>
            </w:r>
            <w:r>
              <w:rPr>
                <w:rFonts w:hint="eastAsia" w:eastAsia="宋体"/>
                <w:spacing w:val="-1"/>
                <w:u w:val="none" w:color="auto"/>
                <w:vertAlign w:val="baseline"/>
                <w:lang w:val="en-US" w:eastAsia="zh-CN"/>
              </w:rPr>
              <w:t>MeSH descriptor: [Hyperlipidemias] explode all trees</w:t>
            </w:r>
            <w:r>
              <w:rPr>
                <w:rFonts w:hint="eastAsia" w:eastAsia="宋体"/>
                <w:spacing w:val="-1"/>
                <w:u w:val="none" w:color="auto"/>
                <w:vertAlign w:val="baseline"/>
                <w:lang w:val="en-US" w:eastAsia="zh-CN"/>
              </w:rPr>
              <w:tab/>
            </w:r>
          </w:p>
          <w:p w14:paraId="4FC7B2F5">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2</w:t>
            </w:r>
            <w:r>
              <w:rPr>
                <w:rFonts w:hint="eastAsia" w:eastAsia="宋体"/>
                <w:spacing w:val="-1"/>
                <w:u w:val="none" w:color="auto"/>
                <w:vertAlign w:val="baseline"/>
                <w:lang w:val="en-US" w:eastAsia="zh-CN"/>
              </w:rPr>
              <w:tab/>
            </w:r>
            <w:r>
              <w:rPr>
                <w:rFonts w:hint="eastAsia" w:eastAsia="宋体"/>
                <w:spacing w:val="-1"/>
                <w:u w:val="none" w:color="auto"/>
                <w:vertAlign w:val="baseline"/>
                <w:lang w:val="en-US" w:eastAsia="zh-CN"/>
              </w:rPr>
              <w:t>Hyperlipemia OR Hyperlipemias OR Hyperlipidemia OR Lipidemia OR Lipidemias OR Lipemia OR Lipemias OR Hypercholesterolemias OR High Cholesterol Levels OR Cholesterol Level, High OR Cholesterol Levels, High OR High Cholesterol Level OR Level, High Cholesterol OR Levels, High Cholesterol OR Elevated Cholesterol OR Cholesterol, Elevated OR Cholesterols, Elevated OR Elevated Cholesterols OR Hypercholesteremia OR Hypercholesteremias</w:t>
            </w:r>
          </w:p>
          <w:p w14:paraId="4A0DCA95">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3</w:t>
            </w:r>
            <w:r>
              <w:rPr>
                <w:rFonts w:hint="eastAsia" w:eastAsia="宋体"/>
                <w:spacing w:val="-1"/>
                <w:u w:val="none" w:color="auto"/>
                <w:vertAlign w:val="baseline"/>
                <w:lang w:val="en-US" w:eastAsia="zh-CN"/>
              </w:rPr>
              <w:tab/>
            </w:r>
            <w:r>
              <w:rPr>
                <w:rFonts w:hint="eastAsia" w:eastAsia="宋体"/>
                <w:spacing w:val="-1"/>
                <w:u w:val="none" w:color="auto"/>
                <w:vertAlign w:val="baseline"/>
                <w:lang w:val="en-US" w:eastAsia="zh-CN"/>
              </w:rPr>
              <w:t>#1 OR #2</w:t>
            </w:r>
          </w:p>
          <w:p w14:paraId="2F5A6638">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4  Xuezhikang OR Zhibituo OR Zhibitai OR Danxiangqingzhi OR Hedan OR Huazhirougan OR Jiangzhiling OR Jiangzhitongmai OR gypenosides OR gypenosides OR shell fat OR Pushen OR Xuezhiping OR Dantianjiangzhi OR Songlingxuemaikang OR Yindanxinnaotong OR Jiangzhitongluo OR Yinxingye OR Dandengtongnao</w:t>
            </w:r>
          </w:p>
          <w:p w14:paraId="0B41AA5B">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5</w:t>
            </w:r>
            <w:r>
              <w:rPr>
                <w:rFonts w:hint="eastAsia" w:eastAsia="宋体"/>
                <w:spacing w:val="-1"/>
                <w:u w:val="none" w:color="auto"/>
                <w:vertAlign w:val="baseline"/>
                <w:lang w:val="en-US" w:eastAsia="zh-CN"/>
              </w:rPr>
              <w:tab/>
            </w:r>
            <w:r>
              <w:rPr>
                <w:rFonts w:hint="eastAsia" w:eastAsia="宋体"/>
                <w:spacing w:val="-1"/>
                <w:u w:val="none" w:color="auto"/>
                <w:vertAlign w:val="baseline"/>
                <w:lang w:val="en-US" w:eastAsia="zh-CN"/>
              </w:rPr>
              <w:t>Atorvastatin OR Atorvastatin Calcium OR Atorvastatin, Calcium Salt OR Liptonorm OR Lipitor OR Atorvastatin Calcium Hydrate OR Atorvastatin Calcium Anhydrous OR CI 981 OR CI-981 OR CI981 OR Atorvastatin Calcium Trihydrate</w:t>
            </w:r>
            <w:r>
              <w:rPr>
                <w:rFonts w:hint="eastAsia" w:eastAsia="宋体"/>
                <w:spacing w:val="-1"/>
                <w:u w:val="none" w:color="auto"/>
                <w:vertAlign w:val="baseline"/>
                <w:lang w:val="en-US" w:eastAsia="zh-CN"/>
              </w:rPr>
              <w:tab/>
            </w:r>
          </w:p>
          <w:p w14:paraId="1D8701BB">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6  random*</w:t>
            </w:r>
            <w:r>
              <w:rPr>
                <w:rFonts w:hint="eastAsia" w:eastAsia="宋体"/>
                <w:spacing w:val="-1"/>
                <w:u w:val="none" w:color="auto"/>
                <w:vertAlign w:val="baseline"/>
                <w:lang w:val="en-US" w:eastAsia="zh-CN"/>
              </w:rPr>
              <w:tab/>
            </w:r>
          </w:p>
          <w:p w14:paraId="57A191AB">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 xml:space="preserve">#7  #3 AND #4 AND #5 AND #6 </w:t>
            </w:r>
          </w:p>
          <w:p w14:paraId="1F89D481">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ab/>
            </w:r>
          </w:p>
        </w:tc>
      </w:tr>
      <w:tr w14:paraId="6A0AF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42FF55BD">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Web of Science</w:t>
            </w:r>
          </w:p>
        </w:tc>
        <w:tc>
          <w:tcPr>
            <w:tcW w:w="7439" w:type="dxa"/>
            <w:tcBorders>
              <w:top w:val="nil"/>
              <w:left w:val="nil"/>
              <w:bottom w:val="nil"/>
              <w:right w:val="nil"/>
            </w:tcBorders>
            <w:vAlign w:val="top"/>
          </w:tcPr>
          <w:p w14:paraId="5277E12B">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1：TS=(Hyperlipemia OR Hyperlipemias OR Hyperlipidemia OR Lipidemia OR Lipidemias OR Lipemia OR Lipemias OR Hypercholesterolemias OR High Cholesterol Levels OR Cholesterol Level, High OR Cholesterol Levels, High OR High Cholesterol Level OR Level, High Cholesterol OR Levels, High Cholesterol OR Elevated Cholesterol OR Cholesterol, Elevated OR Cholesterols, Elevated OR Elevated Cholesterols OR Hypercholesteremia OR Hypercholesteremias)</w:t>
            </w:r>
          </w:p>
          <w:p w14:paraId="759A544C">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2：TS=(Xuezhikang OR Zhibituo OR Zhibitai OR Danxiangqingzhi OR Hedan OR Huazhirougan OR Jiangzhiling OR Jiangzhitongmai OR gypenosides OR gypenosides OR shell fat OR Pushen OR Xuezhiping OR Dantianjiangzhi OR Songlingxuemaikang OR Yindanxinnaotong OR Jiangzhitongluo OR Yinxingye OR Dandengtongnao)</w:t>
            </w:r>
          </w:p>
          <w:p w14:paraId="1BEB9DF7">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3：TS=(Atorvastatin OR Atorvastatin Calcium OR Atorvastatin, Calcium Salt OR Liptonorm OR Lipitor OR Atorvastatin Calcium Hydrate OR Atorvastatin Calcium Anhydrous OR CI 981 OR CI-981 OR CI981 OR Atorvastatin Calcium Trihydrate)</w:t>
            </w:r>
          </w:p>
          <w:p w14:paraId="539DA43E">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4：TS=(randomized controlled trial OR randomized OR placebo OR random OR randomised)</w:t>
            </w:r>
          </w:p>
          <w:p w14:paraId="26FC09C4">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5：#1 AND #2 AND #3 AND #4</w:t>
            </w:r>
          </w:p>
          <w:p w14:paraId="76BB9F58">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r>
      <w:tr w14:paraId="3F9F3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single" w:color="auto" w:sz="12" w:space="0"/>
              <w:right w:val="nil"/>
            </w:tcBorders>
            <w:vAlign w:val="top"/>
          </w:tcPr>
          <w:p w14:paraId="1525054A">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Embase</w:t>
            </w:r>
          </w:p>
        </w:tc>
        <w:tc>
          <w:tcPr>
            <w:tcW w:w="7439" w:type="dxa"/>
            <w:tcBorders>
              <w:top w:val="nil"/>
              <w:left w:val="nil"/>
              <w:bottom w:val="single" w:color="auto" w:sz="12" w:space="0"/>
              <w:right w:val="nil"/>
            </w:tcBorders>
            <w:vAlign w:val="top"/>
          </w:tcPr>
          <w:p w14:paraId="03E24C6E">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1 'hyperlipidemia'/exp</w:t>
            </w:r>
          </w:p>
          <w:p w14:paraId="66CDFCC1">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2 'hyperlipidemia'/exp AND [embase]/lim</w:t>
            </w:r>
          </w:p>
          <w:p w14:paraId="3B1D58D2">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3 'hyperlipaemia':ab,ti OR 'hyperlipemia':ab,ti OR 'hyperlipidaemia':ab,ti OR 'hyperlipidaemia type ii':ab,ti OR 'hyperlipidaemia type iii':ab,ti OR 'hyperlipidaemia type v':ab,ti OR 'hyperlipidaemias':ab,ti OR 'hyperlipidemia type ii':ab,ti OR 'hyperlipidemia type iii':ab,ti OR 'hyperlipidemia type v':ab,ti OR 'hyperlipidemias':ab,ti OR 'hyperlipidemic':ab,ti OR 'lipaemia':ab,ti OR 'lipemia':ab,ti OR 'lipidaemia':ab,ti OR 'lipidemia':ab,ti OR 'hyperlipidemia':ab,ti</w:t>
            </w:r>
          </w:p>
          <w:p w14:paraId="126E1AD7">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4 #1 OR #2 OR #3</w:t>
            </w:r>
          </w:p>
          <w:p w14:paraId="1A3C72ED">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5 'Xuezhikang':ab,ti OR 'Zhibituo':ab,ti OR 'Zhibitai':ab,ti OR 'Danxiangqingzhi':ab,ti OR 'Hedan':ab,ti OR 'Huazhirougan':ab,ti OR 'Jiangzhiling':ab,ti OR 'Jiangzhitongmai':ab,ti OR 'gypenosides':ab,ti OR 'shell fat':ab,ti OR 'Pushen':ab,ti OR 'Xuezhiping':ab,ti OR 'Dantianjiangzhi':ab,ti OR 'Songlingxuemaikang':ab,ti OR 'Yindanxinnaotong':ab,ti OR 'Jiangzhitongluo':ab,ti OR 'Yinxingye':ab,ti OR 'Dandengtongnao':ab,ti</w:t>
            </w:r>
          </w:p>
          <w:p w14:paraId="7DDAA3BA">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6 'Atorvastatin':ab,ti OR 'Atorvastatin Calcium':ab,ti OR 'Atorvastatin, Calcium Salt':ab,ti OR 'Liptonorm':ab,ti OR 'Lipitor':ab,ti OR 'Atorvastatin Calcium Hydrate':ab,ti OR 'Atorvastatin Calcium Anhydrous':ab,ti OR 'CI 981':ab,ti OR 'CI-981':ab,ti OR 'CI981':ab,ti OR 'Atorvastatin Calcium Trihydrate':ab,ti</w:t>
            </w:r>
          </w:p>
          <w:p w14:paraId="58B18CE4">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7 'randomized controlled trial'/exp</w:t>
            </w:r>
          </w:p>
          <w:p w14:paraId="09AAAE37">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8 'controlled trial, randomized':ab,ti OR 'randomised controlled study':ab,ti OR 'randomised controlled trial':ab,ti OR 'randomized controlled study':ab,ti OR 'trial, randomized controlled':ab,ti OR 'randomized controlled trial':ab,ti</w:t>
            </w:r>
          </w:p>
          <w:p w14:paraId="234A12B0">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9 #7 OR #8</w:t>
            </w:r>
          </w:p>
          <w:p w14:paraId="112563A5">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10 #4 AND #5 AND #6 AND #9</w:t>
            </w:r>
          </w:p>
          <w:p w14:paraId="0DF7E2B7">
            <w:pPr>
              <w:pStyle w:val="3"/>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r>
    </w:tbl>
    <w:p w14:paraId="7F528C15">
      <w:pPr>
        <w:pStyle w:val="3"/>
        <w:keepNext w:val="0"/>
        <w:keepLines w:val="0"/>
        <w:pageBreakBefore w:val="0"/>
        <w:widowControl/>
        <w:kinsoku w:val="0"/>
        <w:wordWrap/>
        <w:overflowPunct/>
        <w:topLinePunct w:val="0"/>
        <w:autoSpaceDE w:val="0"/>
        <w:autoSpaceDN w:val="0"/>
        <w:bidi w:val="0"/>
        <w:adjustRightInd w:val="0"/>
        <w:snapToGrid w:val="0"/>
        <w:spacing w:line="240" w:lineRule="auto"/>
        <w:textAlignment w:val="baseline"/>
        <w:rPr>
          <w:rFonts w:hint="default" w:eastAsia="宋体"/>
          <w:spacing w:val="-1"/>
          <w:u w:val="none" w:color="auto"/>
          <w:lang w:val="en-US" w:eastAsia="zh-CN"/>
        </w:rPr>
      </w:pPr>
      <w:r>
        <w:rPr>
          <w:rFonts w:hint="eastAsia" w:eastAsia="宋体"/>
          <w:spacing w:val="-1"/>
          <w:u w:val="none" w:color="auto"/>
          <w:lang w:val="en-US" w:eastAsia="zh-CN"/>
        </w:rPr>
        <w:t>CNKI: China National Knowledge Infrastructure; SinoMed: the Chinese Biomedical Literature Database; WanFang: the WanFang Database; VIP: the Chinese Scientific Journals Full-Text Database;Embase Database; Excerpta Medica Database; WOS Database: Web of Science Database;PubMed Database: the PubMed Database.</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Segoe UI"/>
    <w:panose1 w:val="020F0502020204030204"/>
    <w:charset w:val="00"/>
    <w:family w:val="swiss"/>
    <w:pitch w:val="default"/>
    <w:sig w:usb0="00000000" w:usb1="00000000" w:usb2="00000001" w:usb3="00000000" w:csb0="0000019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jOWExYTJkZGJhMzAzNjdjNGUxZGYyNjMyMTI2YzMifQ=="/>
  </w:docVars>
  <w:rsids>
    <w:rsidRoot w:val="69E72103"/>
    <w:rsid w:val="000B1231"/>
    <w:rsid w:val="0136468E"/>
    <w:rsid w:val="0385459C"/>
    <w:rsid w:val="06155868"/>
    <w:rsid w:val="069353D8"/>
    <w:rsid w:val="08F56F48"/>
    <w:rsid w:val="0AD81455"/>
    <w:rsid w:val="0CFA5152"/>
    <w:rsid w:val="0D3B3F1D"/>
    <w:rsid w:val="14504752"/>
    <w:rsid w:val="18F61DE0"/>
    <w:rsid w:val="1934019F"/>
    <w:rsid w:val="1EA3620C"/>
    <w:rsid w:val="209B4FA7"/>
    <w:rsid w:val="21611D4D"/>
    <w:rsid w:val="21656288"/>
    <w:rsid w:val="22102BCF"/>
    <w:rsid w:val="22BB723B"/>
    <w:rsid w:val="22F014EA"/>
    <w:rsid w:val="26997893"/>
    <w:rsid w:val="27243084"/>
    <w:rsid w:val="275F3495"/>
    <w:rsid w:val="288527C5"/>
    <w:rsid w:val="29E93959"/>
    <w:rsid w:val="2A327D85"/>
    <w:rsid w:val="2A9867EE"/>
    <w:rsid w:val="2B05199B"/>
    <w:rsid w:val="2B3D7387"/>
    <w:rsid w:val="2F4131BE"/>
    <w:rsid w:val="30E46CC4"/>
    <w:rsid w:val="31B65712"/>
    <w:rsid w:val="32F32A21"/>
    <w:rsid w:val="33F156A4"/>
    <w:rsid w:val="34D423BC"/>
    <w:rsid w:val="37DF5322"/>
    <w:rsid w:val="381139AD"/>
    <w:rsid w:val="39111E53"/>
    <w:rsid w:val="39B63B43"/>
    <w:rsid w:val="3AA35A60"/>
    <w:rsid w:val="3C131A3E"/>
    <w:rsid w:val="3C2123AD"/>
    <w:rsid w:val="3DC368ED"/>
    <w:rsid w:val="3EEA0A50"/>
    <w:rsid w:val="3F6A7BC7"/>
    <w:rsid w:val="41124864"/>
    <w:rsid w:val="42010CB6"/>
    <w:rsid w:val="43255706"/>
    <w:rsid w:val="436007AB"/>
    <w:rsid w:val="436F39FE"/>
    <w:rsid w:val="497345F0"/>
    <w:rsid w:val="499637AA"/>
    <w:rsid w:val="4A9F72BE"/>
    <w:rsid w:val="4BAD3BF1"/>
    <w:rsid w:val="50C07F8E"/>
    <w:rsid w:val="516B5A51"/>
    <w:rsid w:val="526D1C7C"/>
    <w:rsid w:val="545B54F8"/>
    <w:rsid w:val="54A84FC1"/>
    <w:rsid w:val="54EE18B6"/>
    <w:rsid w:val="55E02539"/>
    <w:rsid w:val="5630133F"/>
    <w:rsid w:val="582232DD"/>
    <w:rsid w:val="5A192AAF"/>
    <w:rsid w:val="5A985AD8"/>
    <w:rsid w:val="5AF90C98"/>
    <w:rsid w:val="5C017EA6"/>
    <w:rsid w:val="5D4B5084"/>
    <w:rsid w:val="60E11D10"/>
    <w:rsid w:val="62522A10"/>
    <w:rsid w:val="62B465EC"/>
    <w:rsid w:val="64151F48"/>
    <w:rsid w:val="6511678E"/>
    <w:rsid w:val="65584857"/>
    <w:rsid w:val="68FB170C"/>
    <w:rsid w:val="69E72103"/>
    <w:rsid w:val="6C0134DD"/>
    <w:rsid w:val="6CF34E02"/>
    <w:rsid w:val="6D5E04BB"/>
    <w:rsid w:val="6FF43359"/>
    <w:rsid w:val="71B92164"/>
    <w:rsid w:val="74343D24"/>
    <w:rsid w:val="74C73BBA"/>
    <w:rsid w:val="755E6CEB"/>
    <w:rsid w:val="757759EC"/>
    <w:rsid w:val="758807CB"/>
    <w:rsid w:val="78C05EB3"/>
    <w:rsid w:val="7A2C3268"/>
    <w:rsid w:val="7CB00608"/>
    <w:rsid w:val="7D7623EA"/>
    <w:rsid w:val="7E837D82"/>
    <w:rsid w:val="7F34404E"/>
    <w:rsid w:val="7FB126CD"/>
    <w:rsid w:val="7FB70D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3">
    <w:name w:val="Body Text"/>
    <w:basedOn w:val="1"/>
    <w:autoRedefine/>
    <w:semiHidden/>
    <w:qFormat/>
    <w:uiPriority w:val="0"/>
    <w:rPr>
      <w:rFonts w:ascii="Times New Roman" w:hAnsi="Times New Roman" w:eastAsia="Times New Roman" w:cs="Times New Roman"/>
      <w:sz w:val="22"/>
      <w:szCs w:val="22"/>
      <w:lang w:val="en-US" w:eastAsia="en-US" w:bidi="ar-SA"/>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852</Words>
  <Characters>6328</Characters>
  <Lines>0</Lines>
  <Paragraphs>0</Paragraphs>
  <TotalTime>92</TotalTime>
  <ScaleCrop>false</ScaleCrop>
  <LinksUpToDate>false</LinksUpToDate>
  <CharactersWithSpaces>7224</CharactersWithSpaces>
  <Application>WPS Office_12.1.0.18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9T04:44:00Z</dcterms:created>
  <dc:creator>喜洋洋（振盛机械）</dc:creator>
  <cp:lastModifiedBy>施泽阳</cp:lastModifiedBy>
  <dcterms:modified xsi:type="dcterms:W3CDTF">2024-09-24T09:57: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196</vt:lpwstr>
  </property>
  <property fmtid="{D5CDD505-2E9C-101B-9397-08002B2CF9AE}" pid="3" name="ICV">
    <vt:lpwstr>3734A582E31C4C90AFBAE4158C05CC6B_13</vt:lpwstr>
  </property>
</Properties>
</file>